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8F955" w14:textId="77777777" w:rsidR="006751DC" w:rsidRPr="006751DC" w:rsidRDefault="006751DC" w:rsidP="006751D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6751DC">
        <w:rPr>
          <w:rFonts w:ascii="Times New Roman" w:hAnsi="Times New Roman" w:cs="Times New Roman"/>
          <w:b/>
          <w:bCs/>
          <w:sz w:val="22"/>
          <w:szCs w:val="22"/>
        </w:rPr>
        <w:t>Supplemental file 2. Comparison of prevalence of ≥ 1 emergency department visit by sex, Medicaid coverage status, and language preference, adjusting for covariates, by racial and ethnic group within 3 age groups</w:t>
      </w:r>
    </w:p>
    <w:tbl>
      <w:tblPr>
        <w:tblW w:w="10071" w:type="dxa"/>
        <w:tblLook w:val="04A0" w:firstRow="1" w:lastRow="0" w:firstColumn="1" w:lastColumn="0" w:noHBand="0" w:noVBand="1"/>
      </w:tblPr>
      <w:tblGrid>
        <w:gridCol w:w="1616"/>
        <w:gridCol w:w="1433"/>
        <w:gridCol w:w="1356"/>
        <w:gridCol w:w="620"/>
        <w:gridCol w:w="1231"/>
        <w:gridCol w:w="620"/>
        <w:gridCol w:w="1230"/>
        <w:gridCol w:w="692"/>
        <w:gridCol w:w="1273"/>
      </w:tblGrid>
      <w:tr w:rsidR="006751DC" w:rsidRPr="006751DC" w14:paraId="66BCB8F3" w14:textId="77777777" w:rsidTr="006751DC">
        <w:trPr>
          <w:trHeight w:val="315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2116A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Race/ethnicity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92D9AF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Comparison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60808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C5F059A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s 25-44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466D7F6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s 45-64</w:t>
            </w:r>
          </w:p>
        </w:tc>
        <w:tc>
          <w:tcPr>
            <w:tcW w:w="19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877CB3D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s 65-85</w:t>
            </w:r>
          </w:p>
        </w:tc>
      </w:tr>
      <w:tr w:rsidR="006751DC" w:rsidRPr="006751DC" w14:paraId="32363C29" w14:textId="77777777" w:rsidTr="006751DC">
        <w:trPr>
          <w:trHeight w:val="315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1041A7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7B39BC8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606C01B9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R</w:t>
            </w:r>
            <w:proofErr w:type="spellEnd"/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8B0DA5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620" w:type="dxa"/>
            <w:noWrap/>
            <w:vAlign w:val="bottom"/>
            <w:hideMark/>
          </w:tcPr>
          <w:p w14:paraId="33973AF3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R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BD451B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110BEE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R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036B40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6751DC" w:rsidRPr="006751DC" w14:paraId="61D82755" w14:textId="77777777" w:rsidTr="006751DC">
        <w:trPr>
          <w:trHeight w:val="432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AEB66D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hite</w:t>
            </w:r>
          </w:p>
        </w:tc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A996303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 vs. female</w:t>
            </w:r>
          </w:p>
        </w:tc>
        <w:tc>
          <w:tcPr>
            <w:tcW w:w="620" w:type="dxa"/>
            <w:noWrap/>
            <w:vAlign w:val="bottom"/>
            <w:hideMark/>
          </w:tcPr>
          <w:p w14:paraId="69786E1C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252A79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88-0.91]</w:t>
            </w:r>
          </w:p>
        </w:tc>
        <w:tc>
          <w:tcPr>
            <w:tcW w:w="620" w:type="dxa"/>
            <w:noWrap/>
            <w:vAlign w:val="bottom"/>
            <w:hideMark/>
          </w:tcPr>
          <w:p w14:paraId="48DB38ED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23B531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98-1.01]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EACB26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807368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1.00-1.02]</w:t>
            </w:r>
          </w:p>
        </w:tc>
      </w:tr>
      <w:tr w:rsidR="006751DC" w:rsidRPr="006751DC" w14:paraId="6D91A593" w14:textId="77777777" w:rsidTr="006751DC">
        <w:trPr>
          <w:trHeight w:val="315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69DDD1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46F7105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caid vs. non-Medicaid</w:t>
            </w:r>
          </w:p>
        </w:tc>
        <w:tc>
          <w:tcPr>
            <w:tcW w:w="620" w:type="dxa"/>
            <w:noWrap/>
            <w:vAlign w:val="bottom"/>
            <w:hideMark/>
          </w:tcPr>
          <w:p w14:paraId="024F9B58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22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07403B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2.16-2.29]</w:t>
            </w:r>
          </w:p>
        </w:tc>
        <w:tc>
          <w:tcPr>
            <w:tcW w:w="620" w:type="dxa"/>
            <w:noWrap/>
            <w:vAlign w:val="bottom"/>
            <w:hideMark/>
          </w:tcPr>
          <w:p w14:paraId="0837F94C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638544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2.01-2.13]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FC6570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8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CC2418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1.80-1.98]</w:t>
            </w:r>
          </w:p>
        </w:tc>
      </w:tr>
      <w:tr w:rsidR="006751DC" w:rsidRPr="006751DC" w14:paraId="0158300C" w14:textId="77777777" w:rsidTr="006751DC">
        <w:trPr>
          <w:trHeight w:val="315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9F829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301E4D5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LP vs. EL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B4921A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5B74D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90-1.16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65E63C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3E366E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1.08-1.25]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BB015D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019BC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92-1.09]</w:t>
            </w:r>
          </w:p>
        </w:tc>
      </w:tr>
      <w:tr w:rsidR="006751DC" w:rsidRPr="006751DC" w14:paraId="542E016E" w14:textId="77777777" w:rsidTr="006751DC">
        <w:trPr>
          <w:trHeight w:val="315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37DB4E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lack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CE519DB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 vs. femal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D8F5B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78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117F5F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76-0.81]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0317C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8730F2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90-0.94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6D9804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6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6DC510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93-0.99]</w:t>
            </w:r>
          </w:p>
        </w:tc>
      </w:tr>
      <w:tr w:rsidR="006751DC" w:rsidRPr="006751DC" w14:paraId="00782350" w14:textId="77777777" w:rsidTr="006751DC">
        <w:trPr>
          <w:trHeight w:val="315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F9B44D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D86B18F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caid vs. non-Medicaid</w:t>
            </w:r>
          </w:p>
        </w:tc>
        <w:tc>
          <w:tcPr>
            <w:tcW w:w="620" w:type="dxa"/>
            <w:noWrap/>
            <w:vAlign w:val="bottom"/>
            <w:hideMark/>
          </w:tcPr>
          <w:p w14:paraId="53568EA5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0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AB25A9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1.95-2.08]</w:t>
            </w:r>
          </w:p>
        </w:tc>
        <w:tc>
          <w:tcPr>
            <w:tcW w:w="620" w:type="dxa"/>
            <w:noWrap/>
            <w:vAlign w:val="bottom"/>
            <w:hideMark/>
          </w:tcPr>
          <w:p w14:paraId="52D09671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2842EC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2.04-2.18]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9C115B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529DAF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1.57-1.79]</w:t>
            </w:r>
          </w:p>
        </w:tc>
      </w:tr>
      <w:tr w:rsidR="006751DC" w:rsidRPr="006751DC" w14:paraId="6AB906A1" w14:textId="77777777" w:rsidTr="006751DC">
        <w:trPr>
          <w:trHeight w:val="315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F5449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7812C0B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LP vs. EL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8377D4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6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8C94B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52-0.91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6F34CF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7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9DF10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62-0.98]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FF37F0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1C4D5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63-1.11]</w:t>
            </w:r>
          </w:p>
        </w:tc>
      </w:tr>
      <w:tr w:rsidR="006751DC" w:rsidRPr="006751DC" w14:paraId="48813E1E" w14:textId="77777777" w:rsidTr="006751DC">
        <w:trPr>
          <w:trHeight w:val="315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4033DD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spanic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55129C45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 vs. femal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1EDFD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5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13E477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83-0.86]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0961A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5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FB3A5E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83-0.86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FAD03C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1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136E75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88-0.93]</w:t>
            </w:r>
          </w:p>
        </w:tc>
      </w:tr>
      <w:tr w:rsidR="006751DC" w:rsidRPr="006751DC" w14:paraId="01012941" w14:textId="77777777" w:rsidTr="006751DC">
        <w:trPr>
          <w:trHeight w:val="315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38E6E8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EFF1C3D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caid vs. non-Medicaid</w:t>
            </w:r>
          </w:p>
        </w:tc>
        <w:tc>
          <w:tcPr>
            <w:tcW w:w="620" w:type="dxa"/>
            <w:noWrap/>
            <w:vAlign w:val="bottom"/>
            <w:hideMark/>
          </w:tcPr>
          <w:p w14:paraId="3BEB0E5A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9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926365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1.91-2.02]</w:t>
            </w:r>
          </w:p>
        </w:tc>
        <w:tc>
          <w:tcPr>
            <w:tcW w:w="620" w:type="dxa"/>
            <w:noWrap/>
            <w:vAlign w:val="bottom"/>
            <w:hideMark/>
          </w:tcPr>
          <w:p w14:paraId="61FBE538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9572C8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1.94-2.08]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612989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836687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1.40-1.57]</w:t>
            </w:r>
          </w:p>
        </w:tc>
      </w:tr>
      <w:tr w:rsidR="006751DC" w:rsidRPr="006751DC" w14:paraId="51617FAA" w14:textId="77777777" w:rsidTr="006751DC">
        <w:trPr>
          <w:trHeight w:val="315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85EC8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478F308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LP vs. EL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1026C1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B75B9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89-0.94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CFED7E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6F493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90-0.93]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715583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A5F95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97-1.03]</w:t>
            </w:r>
          </w:p>
        </w:tc>
      </w:tr>
      <w:tr w:rsidR="006751DC" w:rsidRPr="006751DC" w14:paraId="4D996D06" w14:textId="77777777" w:rsidTr="006751DC">
        <w:trPr>
          <w:trHeight w:val="315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6B80DD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ilipino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4B3B6B89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 vs. femal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94B06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9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E0005E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85-0.94]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AF22A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A8EAD5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88-0.95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45C258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6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3DA96B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92-1.00]</w:t>
            </w:r>
          </w:p>
        </w:tc>
      </w:tr>
      <w:tr w:rsidR="006751DC" w:rsidRPr="006751DC" w14:paraId="1030AE8B" w14:textId="77777777" w:rsidTr="006751DC">
        <w:trPr>
          <w:trHeight w:val="315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F86276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0E61633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caid vs. non-Medicaid</w:t>
            </w:r>
          </w:p>
        </w:tc>
        <w:tc>
          <w:tcPr>
            <w:tcW w:w="620" w:type="dxa"/>
            <w:noWrap/>
            <w:vAlign w:val="bottom"/>
            <w:hideMark/>
          </w:tcPr>
          <w:p w14:paraId="15EE4107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9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415A3F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1.74-2.09]</w:t>
            </w:r>
          </w:p>
        </w:tc>
        <w:tc>
          <w:tcPr>
            <w:tcW w:w="620" w:type="dxa"/>
            <w:noWrap/>
            <w:vAlign w:val="bottom"/>
            <w:hideMark/>
          </w:tcPr>
          <w:p w14:paraId="16300AC7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1A351B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1.58-1.94]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742B38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AAD817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1.12-1.36]</w:t>
            </w:r>
          </w:p>
        </w:tc>
      </w:tr>
      <w:tr w:rsidR="006751DC" w:rsidRPr="006751DC" w14:paraId="7B9CA87D" w14:textId="77777777" w:rsidTr="006751DC">
        <w:trPr>
          <w:trHeight w:val="315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4C936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AC7F7BA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LP vs. EL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7795FB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0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177F4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65-0.98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23A733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24E62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73-0.90]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15CD03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6A38A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1.02-1.18]</w:t>
            </w:r>
          </w:p>
        </w:tc>
      </w:tr>
      <w:tr w:rsidR="006751DC" w:rsidRPr="006751DC" w14:paraId="12AAFEDA" w14:textId="77777777" w:rsidTr="006751DC">
        <w:trPr>
          <w:trHeight w:val="315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F8CEED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inese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B273C54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 vs. femal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2415F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7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D2D810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82-0.94]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7D613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9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9C5ED6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93-1.05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EEF99B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EA7C2F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97-1.07]</w:t>
            </w:r>
          </w:p>
        </w:tc>
      </w:tr>
      <w:tr w:rsidR="006751DC" w:rsidRPr="006751DC" w14:paraId="6A2AC11E" w14:textId="77777777" w:rsidTr="006751DC">
        <w:trPr>
          <w:trHeight w:val="315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FFBAA0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21A76644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caid vs. non-Medicaid</w:t>
            </w:r>
          </w:p>
        </w:tc>
        <w:tc>
          <w:tcPr>
            <w:tcW w:w="620" w:type="dxa"/>
            <w:noWrap/>
            <w:vAlign w:val="bottom"/>
            <w:hideMark/>
          </w:tcPr>
          <w:p w14:paraId="2E0B05E3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9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ED9E5E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1.65-2.18]</w:t>
            </w:r>
          </w:p>
        </w:tc>
        <w:tc>
          <w:tcPr>
            <w:tcW w:w="620" w:type="dxa"/>
            <w:noWrap/>
            <w:vAlign w:val="bottom"/>
            <w:hideMark/>
          </w:tcPr>
          <w:p w14:paraId="71E1723C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E84BD3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1.81-2.29]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B1CA60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AD8DEE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1.18-1.47]</w:t>
            </w:r>
          </w:p>
        </w:tc>
      </w:tr>
      <w:tr w:rsidR="006751DC" w:rsidRPr="006751DC" w14:paraId="13A17A6E" w14:textId="77777777" w:rsidTr="006751DC">
        <w:trPr>
          <w:trHeight w:val="315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F9E0E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49F1FC0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LP vs. EL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21073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DBD74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75-0.91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A9F564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7C688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85-0.95]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C83B01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C68E9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91-1.01]</w:t>
            </w:r>
          </w:p>
        </w:tc>
      </w:tr>
      <w:tr w:rsidR="006751DC" w:rsidRPr="006751DC" w14:paraId="1B65FCB5" w14:textId="77777777" w:rsidTr="006751DC">
        <w:trPr>
          <w:trHeight w:val="315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E281E3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uth Asian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09DB695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 vs. femal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25927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3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D32414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79-0.87]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BF74B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EAE4E5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87-0.97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5BE75B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5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C75073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98-1.13]</w:t>
            </w:r>
          </w:p>
        </w:tc>
      </w:tr>
      <w:tr w:rsidR="006751DC" w:rsidRPr="006751DC" w14:paraId="3CD46740" w14:textId="77777777" w:rsidTr="006751DC">
        <w:trPr>
          <w:trHeight w:val="315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9C76AF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781E3A1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caid vs. non-Medicaid</w:t>
            </w:r>
          </w:p>
        </w:tc>
        <w:tc>
          <w:tcPr>
            <w:tcW w:w="620" w:type="dxa"/>
            <w:noWrap/>
            <w:vAlign w:val="bottom"/>
            <w:hideMark/>
          </w:tcPr>
          <w:p w14:paraId="0D0658FB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5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903F38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2.34-2.76]</w:t>
            </w:r>
          </w:p>
        </w:tc>
        <w:tc>
          <w:tcPr>
            <w:tcW w:w="620" w:type="dxa"/>
            <w:noWrap/>
            <w:vAlign w:val="bottom"/>
            <w:hideMark/>
          </w:tcPr>
          <w:p w14:paraId="03D61D5E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314057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2.02-2.40]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7E355B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D19F2E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1.15-1.43]</w:t>
            </w:r>
          </w:p>
        </w:tc>
      </w:tr>
      <w:tr w:rsidR="006751DC" w:rsidRPr="006751DC" w14:paraId="043EF3A9" w14:textId="77777777" w:rsidTr="006751DC">
        <w:trPr>
          <w:trHeight w:val="315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9DD4A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2FB2DF6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LP vs. EL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1EF42E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A834B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98-1.23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DBB461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1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3C8CD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1.02-1.20]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5B38F6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52310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1.16-1.39]</w:t>
            </w:r>
          </w:p>
        </w:tc>
      </w:tr>
      <w:tr w:rsidR="006751DC" w:rsidRPr="006751DC" w14:paraId="4979B95B" w14:textId="77777777" w:rsidTr="006751DC">
        <w:trPr>
          <w:trHeight w:val="315"/>
        </w:trPr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163B82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ietnamese</w:t>
            </w:r>
          </w:p>
        </w:tc>
        <w:tc>
          <w:tcPr>
            <w:tcW w:w="278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5F5F55F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 vs. femal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2FCD4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0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3A1726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81-1.00]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6E73F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5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321894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86-1.03]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E5C48C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6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B22672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85-1.07]</w:t>
            </w:r>
          </w:p>
        </w:tc>
      </w:tr>
      <w:tr w:rsidR="006751DC" w:rsidRPr="006751DC" w14:paraId="19D3CCB2" w14:textId="77777777" w:rsidTr="006751DC">
        <w:trPr>
          <w:trHeight w:val="315"/>
        </w:trPr>
        <w:tc>
          <w:tcPr>
            <w:tcW w:w="16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C8BF02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78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79549F97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dicaid vs. non-Medicaid</w:t>
            </w:r>
          </w:p>
        </w:tc>
        <w:tc>
          <w:tcPr>
            <w:tcW w:w="620" w:type="dxa"/>
            <w:noWrap/>
            <w:vAlign w:val="bottom"/>
            <w:hideMark/>
          </w:tcPr>
          <w:p w14:paraId="3E7B6B54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96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D13894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1.65-2.33]</w:t>
            </w:r>
          </w:p>
        </w:tc>
        <w:tc>
          <w:tcPr>
            <w:tcW w:w="620" w:type="dxa"/>
            <w:noWrap/>
            <w:vAlign w:val="bottom"/>
            <w:hideMark/>
          </w:tcPr>
          <w:p w14:paraId="38744F0C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094B8F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1.58-2.14]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A4A2BD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03F4D2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92-1.28]</w:t>
            </w:r>
          </w:p>
        </w:tc>
      </w:tr>
      <w:tr w:rsidR="006751DC" w:rsidRPr="006751DC" w14:paraId="341F67E3" w14:textId="77777777" w:rsidTr="006751DC">
        <w:trPr>
          <w:trHeight w:val="315"/>
        </w:trPr>
        <w:tc>
          <w:tcPr>
            <w:tcW w:w="1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0892D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78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B7B6C40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ELP vs. EL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F4921E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6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64B96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75-0.99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E864B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2CC0E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78-0.94]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EB02A4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100FA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[0.91-1.15]</w:t>
            </w:r>
          </w:p>
        </w:tc>
      </w:tr>
      <w:tr w:rsidR="006751DC" w:rsidRPr="006751DC" w14:paraId="6555C08A" w14:textId="77777777" w:rsidTr="006751DC">
        <w:trPr>
          <w:trHeight w:val="20"/>
        </w:trPr>
        <w:tc>
          <w:tcPr>
            <w:tcW w:w="1007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14D0D" w14:textId="77777777" w:rsidR="006751DC" w:rsidRPr="006751DC" w:rsidRDefault="006751DC" w:rsidP="006751D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R</w:t>
            </w:r>
            <w:proofErr w:type="spellEnd"/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: Adjusted prevalence ratio; CI: Confidence interval; NELP: Non-English language preference; ELP: English language preference. APRs are estimated from models that control for sex, age (as a 5-year interval variable), NELP/ELP status, and Medicaid coverage. Bolded </w:t>
            </w:r>
            <w:proofErr w:type="spellStart"/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Rs</w:t>
            </w:r>
            <w:proofErr w:type="spellEnd"/>
            <w:r w:rsidRPr="006751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indicate a ≥ 10% difference in prevalence between the subgroups. </w:t>
            </w:r>
          </w:p>
        </w:tc>
      </w:tr>
    </w:tbl>
    <w:p w14:paraId="1BCCE927" w14:textId="250A7351" w:rsidR="003028C7" w:rsidRPr="006751DC" w:rsidRDefault="003028C7" w:rsidP="006751DC"/>
    <w:sectPr w:rsidR="003028C7" w:rsidRPr="006751DC" w:rsidSect="006751DC">
      <w:type w:val="continuous"/>
      <w:pgSz w:w="12240" w:h="1634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AFE"/>
    <w:rsid w:val="00017C80"/>
    <w:rsid w:val="001017B8"/>
    <w:rsid w:val="00205FAC"/>
    <w:rsid w:val="003028C7"/>
    <w:rsid w:val="006751DC"/>
    <w:rsid w:val="00AC6C5E"/>
    <w:rsid w:val="00E64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6C9F0"/>
  <w15:chartTrackingRefBased/>
  <w15:docId w15:val="{BBDDD524-E7BC-47B5-B09A-41BCF513C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AFE"/>
    <w:pPr>
      <w:spacing w:after="160" w:line="276" w:lineRule="auto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AFE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AFE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AFE"/>
    <w:pPr>
      <w:keepNext/>
      <w:keepLines/>
      <w:spacing w:before="160" w:after="80" w:line="48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AFE"/>
    <w:pPr>
      <w:keepNext/>
      <w:keepLines/>
      <w:spacing w:before="80" w:after="40" w:line="48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AFE"/>
    <w:pPr>
      <w:keepNext/>
      <w:keepLines/>
      <w:spacing w:before="80" w:after="40" w:line="48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AFE"/>
    <w:pPr>
      <w:keepNext/>
      <w:keepLines/>
      <w:spacing w:before="40" w:after="0" w:line="48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AFE"/>
    <w:pPr>
      <w:keepNext/>
      <w:keepLines/>
      <w:spacing w:before="40" w:after="0" w:line="48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AFE"/>
    <w:pPr>
      <w:keepNext/>
      <w:keepLines/>
      <w:spacing w:after="0" w:line="48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AFE"/>
    <w:pPr>
      <w:keepNext/>
      <w:keepLines/>
      <w:spacing w:after="0" w:line="48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A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A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AF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AF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AF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AF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AF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AF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AF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A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4A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AFE"/>
    <w:pPr>
      <w:numPr>
        <w:ilvl w:val="1"/>
      </w:numPr>
      <w:spacing w:line="48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4AF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AFE"/>
    <w:pPr>
      <w:spacing w:before="160" w:line="480" w:lineRule="auto"/>
      <w:jc w:val="center"/>
    </w:pPr>
    <w:rPr>
      <w:rFonts w:ascii="Times New Roman" w:hAnsi="Times New Roman" w:cs="Times New Roma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4A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AFE"/>
    <w:pPr>
      <w:spacing w:after="0" w:line="480" w:lineRule="auto"/>
      <w:ind w:left="720"/>
      <w:contextualSpacing/>
    </w:pPr>
    <w:rPr>
      <w:rFonts w:ascii="Times New Roman" w:hAnsi="Times New Roman" w:cs="Times New Roman"/>
    </w:rPr>
  </w:style>
  <w:style w:type="character" w:styleId="IntenseEmphasis">
    <w:name w:val="Intense Emphasis"/>
    <w:basedOn w:val="DefaultParagraphFont"/>
    <w:uiPriority w:val="21"/>
    <w:qFormat/>
    <w:rsid w:val="00E64A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A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A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A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4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Nepomuceno</dc:creator>
  <cp:keywords/>
  <dc:description/>
  <cp:lastModifiedBy>Isabelle Nepomuceno</cp:lastModifiedBy>
  <cp:revision>2</cp:revision>
  <dcterms:created xsi:type="dcterms:W3CDTF">2025-05-27T22:43:00Z</dcterms:created>
  <dcterms:modified xsi:type="dcterms:W3CDTF">2025-05-27T22:44:00Z</dcterms:modified>
</cp:coreProperties>
</file>